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A4A75" w14:textId="77777777" w:rsidR="00391FA7" w:rsidRPr="00F55F80" w:rsidRDefault="00391FA7" w:rsidP="00391FA7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55F80">
        <w:rPr>
          <w:rFonts w:ascii="Times New Roman" w:hAnsi="Times New Roman" w:cs="Times New Roman"/>
          <w:b/>
          <w:bCs/>
          <w:szCs w:val="20"/>
        </w:rPr>
        <w:t xml:space="preserve">Title: </w:t>
      </w:r>
      <w:r w:rsidRPr="00F55F80">
        <w:rPr>
          <w:rFonts w:ascii="Times New Roman" w:hAnsi="Times New Roman" w:cs="Times New Roman"/>
          <w:szCs w:val="20"/>
        </w:rPr>
        <w:t xml:space="preserve">Interactions between Red and Processed Meat Consumption and </w:t>
      </w:r>
      <w:r w:rsidRPr="00F55F80">
        <w:rPr>
          <w:rFonts w:ascii="Times New Roman" w:hAnsi="Times New Roman" w:cs="Times New Roman"/>
          <w:i/>
          <w:iCs/>
          <w:szCs w:val="20"/>
        </w:rPr>
        <w:t>APOA5</w:t>
      </w:r>
      <w:r w:rsidRPr="00F55F80">
        <w:rPr>
          <w:rFonts w:ascii="Times New Roman" w:hAnsi="Times New Roman" w:cs="Times New Roman"/>
          <w:szCs w:val="20"/>
        </w:rPr>
        <w:t xml:space="preserve"> Gene Variants Associated with the Incidence of Metabolic Syndrome in Korean Adults</w:t>
      </w:r>
    </w:p>
    <w:p w14:paraId="29B72480" w14:textId="77777777" w:rsidR="00391FA7" w:rsidRPr="00F55F80" w:rsidRDefault="00391FA7" w:rsidP="00391FA7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72000C9A" w14:textId="77777777" w:rsidR="00391FA7" w:rsidRPr="00F55F80" w:rsidRDefault="00391FA7" w:rsidP="00391FA7">
      <w:pPr>
        <w:wordWrap/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hAnsi="Times New Roman" w:cs="Times New Roman"/>
          <w:b/>
          <w:bCs/>
          <w:szCs w:val="20"/>
        </w:rPr>
        <w:t xml:space="preserve">Authors: </w:t>
      </w:r>
      <w:r w:rsidRPr="00F55F80">
        <w:rPr>
          <w:rFonts w:ascii="Times New Roman" w:eastAsiaTheme="minorHAnsi" w:hAnsi="Times New Roman" w:cs="Times New Roman"/>
          <w:szCs w:val="20"/>
        </w:rPr>
        <w:t>Woo Jeong Choi, Dayeon Shin*</w:t>
      </w:r>
    </w:p>
    <w:p w14:paraId="06F06271" w14:textId="77777777" w:rsidR="00391FA7" w:rsidRPr="00F55F80" w:rsidRDefault="00391FA7" w:rsidP="00391FA7">
      <w:pPr>
        <w:wordWrap/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14:paraId="4EFD2B24" w14:textId="77777777" w:rsidR="00391FA7" w:rsidRPr="00F55F80" w:rsidRDefault="00391FA7" w:rsidP="00391FA7">
      <w:pPr>
        <w:wordWrap/>
        <w:spacing w:line="480" w:lineRule="auto"/>
        <w:rPr>
          <w:rFonts w:ascii="Times New Roman" w:eastAsiaTheme="minorHAnsi" w:hAnsi="Times New Roman" w:cs="Times New Roman"/>
          <w:b/>
          <w:bCs/>
          <w:szCs w:val="20"/>
        </w:rPr>
      </w:pPr>
      <w:r w:rsidRPr="00F55F80">
        <w:rPr>
          <w:rFonts w:ascii="Times New Roman" w:eastAsiaTheme="minorHAnsi" w:hAnsi="Times New Roman" w:cs="Times New Roman"/>
          <w:b/>
          <w:bCs/>
          <w:szCs w:val="20"/>
        </w:rPr>
        <w:t>Affiliation:</w:t>
      </w:r>
    </w:p>
    <w:p w14:paraId="616CF6B7" w14:textId="77777777" w:rsidR="00391FA7" w:rsidRPr="00F55F80" w:rsidRDefault="00391FA7" w:rsidP="00391FA7">
      <w:pPr>
        <w:wordWrap/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 xml:space="preserve">Department of Food and Nutrition, </w:t>
      </w:r>
      <w:proofErr w:type="spellStart"/>
      <w:r w:rsidRPr="00F55F80">
        <w:rPr>
          <w:rFonts w:ascii="Times New Roman" w:eastAsiaTheme="minorHAnsi" w:hAnsi="Times New Roman" w:cs="Times New Roman"/>
          <w:szCs w:val="20"/>
        </w:rPr>
        <w:t>Inha</w:t>
      </w:r>
      <w:proofErr w:type="spellEnd"/>
      <w:r w:rsidRPr="00F55F80">
        <w:rPr>
          <w:rFonts w:ascii="Times New Roman" w:eastAsiaTheme="minorHAnsi" w:hAnsi="Times New Roman" w:cs="Times New Roman"/>
          <w:szCs w:val="20"/>
        </w:rPr>
        <w:t xml:space="preserve"> University, 100 </w:t>
      </w:r>
      <w:proofErr w:type="spellStart"/>
      <w:r w:rsidRPr="00F55F80">
        <w:rPr>
          <w:rFonts w:ascii="Times New Roman" w:eastAsiaTheme="minorHAnsi" w:hAnsi="Times New Roman" w:cs="Times New Roman"/>
          <w:szCs w:val="20"/>
        </w:rPr>
        <w:t>Inha-ro</w:t>
      </w:r>
      <w:proofErr w:type="spellEnd"/>
      <w:r w:rsidRPr="00F55F80">
        <w:rPr>
          <w:rFonts w:ascii="Times New Roman" w:eastAsiaTheme="minorHAnsi" w:hAnsi="Times New Roman" w:cs="Times New Roman"/>
          <w:szCs w:val="20"/>
        </w:rPr>
        <w:t xml:space="preserve">, </w:t>
      </w:r>
      <w:proofErr w:type="spellStart"/>
      <w:r w:rsidRPr="00F55F80">
        <w:rPr>
          <w:rFonts w:ascii="Times New Roman" w:eastAsiaTheme="minorHAnsi" w:hAnsi="Times New Roman" w:cs="Times New Roman"/>
          <w:szCs w:val="20"/>
        </w:rPr>
        <w:t>Michuhol-gu</w:t>
      </w:r>
      <w:proofErr w:type="spellEnd"/>
      <w:r w:rsidRPr="00F55F80">
        <w:rPr>
          <w:rFonts w:ascii="Times New Roman" w:eastAsiaTheme="minorHAnsi" w:hAnsi="Times New Roman" w:cs="Times New Roman"/>
          <w:szCs w:val="20"/>
        </w:rPr>
        <w:t>, Incheon 22212, Republic of Korea.</w:t>
      </w:r>
    </w:p>
    <w:p w14:paraId="2C41C73D" w14:textId="77777777" w:rsidR="00391FA7" w:rsidRPr="00F55F80" w:rsidRDefault="00391FA7" w:rsidP="00391FA7">
      <w:pPr>
        <w:wordWrap/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14:paraId="72853331" w14:textId="77777777" w:rsidR="00391FA7" w:rsidRPr="00F55F80" w:rsidRDefault="00391FA7" w:rsidP="00391FA7">
      <w:pPr>
        <w:wordWrap/>
        <w:spacing w:line="480" w:lineRule="auto"/>
        <w:rPr>
          <w:rFonts w:ascii="Times New Roman" w:eastAsiaTheme="minorHAnsi" w:hAnsi="Times New Roman" w:cs="Times New Roman"/>
          <w:b/>
          <w:bCs/>
          <w:szCs w:val="20"/>
        </w:rPr>
      </w:pPr>
      <w:r w:rsidRPr="00F55F80">
        <w:rPr>
          <w:rFonts w:ascii="Times New Roman" w:eastAsiaTheme="minorHAnsi" w:hAnsi="Times New Roman" w:cs="Times New Roman"/>
          <w:b/>
          <w:bCs/>
          <w:szCs w:val="20"/>
        </w:rPr>
        <w:t>*Corresponding Author:</w:t>
      </w:r>
    </w:p>
    <w:p w14:paraId="7B09DC4D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>Dayeon Shin, PhD, RD</w:t>
      </w:r>
    </w:p>
    <w:p w14:paraId="44557FC4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>Assistant Professor</w:t>
      </w:r>
    </w:p>
    <w:p w14:paraId="1F135D8B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>Department of Food and Nutrition</w:t>
      </w:r>
    </w:p>
    <w:p w14:paraId="44F86115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>Inha University</w:t>
      </w:r>
    </w:p>
    <w:p w14:paraId="07B13654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 xml:space="preserve">100 </w:t>
      </w:r>
      <w:proofErr w:type="spellStart"/>
      <w:r w:rsidRPr="00F55F80">
        <w:rPr>
          <w:rFonts w:ascii="Times New Roman" w:eastAsiaTheme="minorHAnsi" w:hAnsi="Times New Roman" w:cs="Times New Roman"/>
          <w:szCs w:val="20"/>
        </w:rPr>
        <w:t>Inha-ro</w:t>
      </w:r>
      <w:proofErr w:type="spellEnd"/>
      <w:r w:rsidRPr="00F55F80">
        <w:rPr>
          <w:rFonts w:ascii="Times New Roman" w:eastAsiaTheme="minorHAnsi" w:hAnsi="Times New Roman" w:cs="Times New Roman"/>
          <w:szCs w:val="20"/>
        </w:rPr>
        <w:t xml:space="preserve">, </w:t>
      </w:r>
      <w:proofErr w:type="spellStart"/>
      <w:r w:rsidRPr="00F55F80">
        <w:rPr>
          <w:rFonts w:ascii="Times New Roman" w:eastAsiaTheme="minorHAnsi" w:hAnsi="Times New Roman" w:cs="Times New Roman"/>
          <w:szCs w:val="20"/>
        </w:rPr>
        <w:t>Michuhol-gu</w:t>
      </w:r>
      <w:proofErr w:type="spellEnd"/>
      <w:r w:rsidRPr="00F55F80">
        <w:rPr>
          <w:rFonts w:ascii="Times New Roman" w:eastAsiaTheme="minorHAnsi" w:hAnsi="Times New Roman" w:cs="Times New Roman"/>
          <w:szCs w:val="20"/>
        </w:rPr>
        <w:t>, Incheon 22212</w:t>
      </w:r>
    </w:p>
    <w:p w14:paraId="347DE3DF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>Republic of Korea</w:t>
      </w:r>
    </w:p>
    <w:p w14:paraId="5C9BB40F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>Office: +82-32-860-8123</w:t>
      </w:r>
    </w:p>
    <w:p w14:paraId="5C577951" w14:textId="77777777" w:rsidR="00391FA7" w:rsidRPr="00F55F80" w:rsidRDefault="00391FA7" w:rsidP="00391FA7">
      <w:pPr>
        <w:wordWrap/>
        <w:spacing w:after="0" w:line="480" w:lineRule="auto"/>
        <w:ind w:leftChars="300" w:left="600"/>
        <w:rPr>
          <w:rFonts w:ascii="Times New Roman" w:eastAsiaTheme="minorHAnsi" w:hAnsi="Times New Roman" w:cs="Times New Roman"/>
          <w:szCs w:val="20"/>
        </w:rPr>
      </w:pPr>
      <w:r w:rsidRPr="00F55F80">
        <w:rPr>
          <w:rFonts w:ascii="Times New Roman" w:eastAsiaTheme="minorHAnsi" w:hAnsi="Times New Roman" w:cs="Times New Roman"/>
          <w:szCs w:val="20"/>
        </w:rPr>
        <w:t xml:space="preserve">E-mail: </w:t>
      </w:r>
      <w:hyperlink r:id="rId8" w:history="1">
        <w:r w:rsidRPr="00F55F80">
          <w:rPr>
            <w:rStyle w:val="Hyperlink"/>
            <w:rFonts w:ascii="Times New Roman" w:eastAsiaTheme="minorHAnsi" w:hAnsi="Times New Roman" w:cs="Times New Roman"/>
            <w:szCs w:val="20"/>
          </w:rPr>
          <w:t>dyshin@inha.ac.kr</w:t>
        </w:r>
      </w:hyperlink>
    </w:p>
    <w:p w14:paraId="22D5F869" w14:textId="77777777" w:rsidR="00391FA7" w:rsidRDefault="00391FA7" w:rsidP="00391F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05A7A1C6" w14:textId="77777777" w:rsidR="00391FA7" w:rsidRPr="00CE31B5" w:rsidRDefault="00391FA7" w:rsidP="00391F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161DC78F" w14:textId="77777777" w:rsidR="00391FA7" w:rsidRDefault="00391FA7" w:rsidP="00391F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0F7D7079" w14:textId="77777777" w:rsidR="00391FA7" w:rsidRDefault="00391FA7" w:rsidP="00391F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5A509C49" w14:textId="77777777" w:rsidR="00391FA7" w:rsidRDefault="00391FA7" w:rsidP="00391F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61887D8D" w14:textId="77777777" w:rsidR="00391FA7" w:rsidRDefault="00391FA7" w:rsidP="00391F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5AAA0412" w14:textId="77777777" w:rsidR="00391FA7" w:rsidRDefault="00391FA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br w:type="page"/>
      </w:r>
    </w:p>
    <w:p w14:paraId="73AEC4B8" w14:textId="77777777" w:rsidR="00391FA7" w:rsidRDefault="00391FA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  <w:sectPr w:rsidR="00391FA7" w:rsidSect="003A6AE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9D185E3" w14:textId="1896CEA0" w:rsidR="00C05DC6" w:rsidRPr="00F55F80" w:rsidRDefault="00C05DC6" w:rsidP="00C05DC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 xml:space="preserve">Supplementary Table 1 Interactions between red and processed meat consumption (g/day) and </w:t>
      </w:r>
      <w:r w:rsidRPr="00F55F80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APOA5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rs662799 </w:t>
      </w:r>
      <w:r w:rsidR="00080E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olymorphism 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on the incidence of metabolic syndrome in Korean adult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006"/>
        <w:gridCol w:w="1061"/>
        <w:gridCol w:w="1139"/>
        <w:gridCol w:w="949"/>
        <w:gridCol w:w="1005"/>
        <w:gridCol w:w="1061"/>
        <w:gridCol w:w="569"/>
        <w:gridCol w:w="569"/>
        <w:gridCol w:w="949"/>
        <w:gridCol w:w="1005"/>
        <w:gridCol w:w="1061"/>
        <w:gridCol w:w="569"/>
        <w:gridCol w:w="569"/>
        <w:gridCol w:w="946"/>
      </w:tblGrid>
      <w:tr w:rsidR="00C05DC6" w:rsidRPr="007C59CC" w14:paraId="3154A47A" w14:textId="77777777" w:rsidTr="007C59CC">
        <w:trPr>
          <w:trHeight w:val="301"/>
        </w:trPr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BB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3F6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 (g/day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2E88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0F1F269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198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 (g/day)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B719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7181790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22B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men (g/day)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B6F3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69064A1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C05DC6" w:rsidRPr="007C59CC" w14:paraId="1B371DF7" w14:textId="77777777" w:rsidTr="007C59CC">
        <w:trPr>
          <w:trHeight w:val="301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B38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2791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C5DE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ADB4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C134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B8F3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2DCD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F217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3814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3AA0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FC17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CC42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EA7C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5F2AC7A8" w14:textId="77777777" w:rsidTr="007C59CC">
        <w:trPr>
          <w:trHeight w:val="301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7B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75F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748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38E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.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DD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74B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785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.81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54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.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EAE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D4F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D58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48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CAA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3E8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3414DCE0" w14:textId="77777777" w:rsidTr="007C59CC">
        <w:trPr>
          <w:trHeight w:val="301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E5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ng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F88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23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A66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33 - 53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1A0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21 - 591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8EF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D4E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29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71B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25 - 64.29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647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35 - 591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84D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3B3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17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C1A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92 - 41.81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727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08 - 468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5E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73D0FF0D" w14:textId="77777777" w:rsidTr="007C59CC">
        <w:trPr>
          <w:trHeight w:val="301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46C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(n) / Total (n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6F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6 / 10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0C0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0 / 10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4B4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 / 10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65C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A6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1 / 5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DAC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0 / 573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FC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3 / 57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705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865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1 / 5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6AD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7 / 512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7CE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 / 5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DE3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558AB738" w14:textId="77777777" w:rsidTr="007C59CC">
        <w:trPr>
          <w:trHeight w:val="301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7C3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66279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832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5C7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DBA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A580B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087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114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63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FEB34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B4D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95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1C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F1D52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C05DC6" w:rsidRPr="007C59CC" w14:paraId="6E2F857E" w14:textId="77777777" w:rsidTr="007C59CC">
        <w:trPr>
          <w:trHeight w:val="603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3D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3F6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624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 - 1.2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0E5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 - 1.20)</w:t>
            </w: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7DD7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063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E3C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 - 1.32)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CA5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8 - 1.17)</w:t>
            </w: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05A6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D3E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0EE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2 - 1.50)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1F5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 - 1.39)</w:t>
            </w: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6420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55845783" w14:textId="77777777" w:rsidTr="007C59CC">
        <w:trPr>
          <w:trHeight w:val="603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29A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 + GG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792B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8 - 1.52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3F59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 - 1.63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1281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 - 1.58)</w:t>
            </w: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B54A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BEFF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 - 1.61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1103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 - 1.61)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8377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4 - 1.44)</w:t>
            </w: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4CB7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F4C9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8 - 1.7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ABA3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 - 1.85)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5A22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 - 1.94)</w:t>
            </w: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A560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8336F4B" w14:textId="409614AF" w:rsidR="0031291B" w:rsidRPr="00F55F80" w:rsidRDefault="0031291B" w:rsidP="0031291B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Data are presented as adjusted hazard ratios (HRs) and 95% confidence intervals (CIs). Abbreviations: BP, blood pressure; FBG, fasting blood glucose; HDL, high-density lipoprotein. T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he t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otal models were adjusted for residential area, age, sex, educational level, household income, drinking status, smoking status, physical activity,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ody mass index (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BMI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)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, energy intake (kcal/day),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d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take of white meat (g/day), fish (g/day), vegetable (g/day), fruit (g/day), and dairy (g/day). The male and female models were adjusted for residential area, age, educational level, household income, drinking status, smoking status, physical activity, BMI, energy intake (kcal/day),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d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take of white meat (g/day), fish (g/day), vegetable (g/day), fruit (g/day), and dairy (g/day). 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1</w:t>
      </w:r>
      <w:r w:rsidRPr="00F55F80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p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teraction was obtained by genotype and red and processed meat consumption as categorical variabl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s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d adjusted for covariates. *</w:t>
      </w:r>
      <w:r w:rsidRPr="00F55F80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p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Value &lt;0.05.</w:t>
      </w:r>
    </w:p>
    <w:p w14:paraId="184186D3" w14:textId="77777777" w:rsidR="0031291B" w:rsidRPr="00F55F80" w:rsidRDefault="0031291B" w:rsidP="0031291B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0C37F5A7" w14:textId="24DDFE1B" w:rsidR="00C05DC6" w:rsidRDefault="00C05DC6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2C70387A" w14:textId="58A45A69" w:rsidR="0031291B" w:rsidRDefault="0031291B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342D4A02" w14:textId="487CFCBA" w:rsidR="0031291B" w:rsidRDefault="0031291B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7DF848C7" w14:textId="390CF8FF" w:rsidR="0031291B" w:rsidRDefault="0031291B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41B92E78" w14:textId="783897A5" w:rsidR="0031291B" w:rsidRDefault="0031291B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2E1E7DEB" w14:textId="62D16647" w:rsidR="0031291B" w:rsidRDefault="0031291B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164D9DB1" w14:textId="3AA7585B" w:rsidR="0031291B" w:rsidRDefault="0031291B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40F578B8" w14:textId="77777777" w:rsidR="0031291B" w:rsidRPr="00F55F80" w:rsidRDefault="0031291B" w:rsidP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59D7B0A7" w14:textId="083AB3A9" w:rsidR="00C05DC6" w:rsidRPr="00F55F80" w:rsidRDefault="00C05DC6" w:rsidP="00C05DC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 xml:space="preserve">Supplementary Table 2 Interactions between </w:t>
      </w:r>
      <w:r w:rsidR="00D26F37"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red and processed meat consumption (g/day) </w:t>
      </w:r>
      <w:r w:rsidR="00D26F37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nd </w:t>
      </w:r>
      <w:r w:rsidRPr="00F55F80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APOA5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rs662799</w:t>
      </w:r>
      <w:r w:rsidR="00D26F37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olymorphisms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n the incidence of metabolic syndrome components in Korean adult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6"/>
        <w:gridCol w:w="1026"/>
        <w:gridCol w:w="1001"/>
        <w:gridCol w:w="1040"/>
        <w:gridCol w:w="1010"/>
        <w:gridCol w:w="1024"/>
        <w:gridCol w:w="1125"/>
        <w:gridCol w:w="1139"/>
        <w:gridCol w:w="955"/>
        <w:gridCol w:w="991"/>
        <w:gridCol w:w="1038"/>
        <w:gridCol w:w="1041"/>
        <w:gridCol w:w="952"/>
      </w:tblGrid>
      <w:tr w:rsidR="00C05DC6" w:rsidRPr="007C59CC" w14:paraId="1E09ADA7" w14:textId="77777777" w:rsidTr="007C59CC">
        <w:trPr>
          <w:trHeight w:val="163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DE3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E53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 (g/day)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BEEE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14EA334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CB5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 (g/day)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2493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3E50614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E2D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men (g/day)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C451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20F2CF5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C05DC6" w:rsidRPr="007C59CC" w14:paraId="4B206836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A01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60DB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9F51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C164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F47A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BE14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E28F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5C90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E91E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F00F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5AFB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3F0F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F8DD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6E1CD3FB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BEE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65B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BCC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21B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.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343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865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69D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.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1EA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.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D7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564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DCA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F4B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D5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761900A8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41E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ng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800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23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6EF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33 - 53.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66A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21 - 591.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5C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077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29.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E6A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25 - 64.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8C5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35 - 591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093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F0E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17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703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92 - 41.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D53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08 - 468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F7C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0D81F2D9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2C0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dominal obesit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A9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9E9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646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3AF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8E6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738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8B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275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92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8E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4D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514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05DC6" w:rsidRPr="007C59CC" w14:paraId="1A67C19E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263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(n) / Total (n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BA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1 / 10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523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7 / 10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E9B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6 / 10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D96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34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6 / 5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9F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 / 5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EE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3 / 5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AD9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5F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9 / 5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6E9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4 / 5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3A4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6 / 5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262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796B37CF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872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3C0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0C3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 - 1.3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8A1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 - 1.54)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845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65C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666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 - 1.7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22F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4 - 1.49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110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8D6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CF8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 - 1.1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8A5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6 - 1.49)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020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</w:tr>
      <w:tr w:rsidR="00C05DC6" w:rsidRPr="007C59CC" w14:paraId="3AF3EE72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FBE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 + G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C8E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 - 1.2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F72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 - 1.3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535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0 - 1.43)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E9D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215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3 - 1.4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FBF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5 - 1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37A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4 - 1.34)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3BE5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881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7 - 1.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941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 - 1.3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B16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2 - 1.44)</w:t>
            </w: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E36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1B59AB8C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C1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levated BP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6BB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0EA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9B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73C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9D9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87B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49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AE3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DC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934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E80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6CC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05DC6" w:rsidRPr="007C59CC" w14:paraId="171EFC71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0B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(n) / Total (n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AC6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6 / 10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51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2 / 10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92C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2 / 10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707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E66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8 / 5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5DB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4 / 5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626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 / 5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5F0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70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3 / 5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091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7 / 5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CAF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 / 5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130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268D83C6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290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EC2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8DD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2 - 1.2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BD7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4 - 1.09)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31F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17D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783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 - 1.3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37F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5 - 1.16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D1F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362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DAF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0 - 1.5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5E8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 - 1.31)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23A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</w:tr>
      <w:tr w:rsidR="00C05DC6" w:rsidRPr="007C59CC" w14:paraId="666BCEB3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3D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 + G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4E4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 - 1.0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D6F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0 - 1.1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5FE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 - 1.14)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E8A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3B8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3 - 1.1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F40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5 - 1.1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652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8 - 1.21)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29A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5E8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 - 1.3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4F9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0 - 1.3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442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0 - 1.36)</w:t>
            </w: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309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5545A3D8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6C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levated FB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EDE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3A1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FD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401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9B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8E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E8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4A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A22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F7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D7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BE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05DC6" w:rsidRPr="007C59CC" w14:paraId="12E320AA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85A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(n) / Total (n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94D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2 / 10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885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7 / 10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C9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6 / 10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AB2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74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4 / 5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4F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3 / 5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B0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4 / 5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CCB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05D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 / 5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DB4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 / 5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D6B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 / 5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D1B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4E9E869B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2A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637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49B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 - 1.2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B7C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6 - 1.28)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9C3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C4C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7F4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7 - 1.2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B75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1 - 1.16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315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9AF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DC3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8 - 1.6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89C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 - 1.84)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D3C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7</w:t>
            </w:r>
          </w:p>
        </w:tc>
      </w:tr>
      <w:tr w:rsidR="00C05DC6" w:rsidRPr="007C59CC" w14:paraId="26668E92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D82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 + G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177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 - 1.1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A69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3 - 1.2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D1F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6 - 1.28)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703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70C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2 - 1.1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6B3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8 - 1.2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D5C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4 - 1.21)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271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5C5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8 - 1.2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792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4 - 1.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F84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1 - 1.60)</w:t>
            </w: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76F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6211B0C5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358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w HDL-cholester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689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307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3DF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CBB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C7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5D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B1E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D5B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10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2E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F61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CC5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05DC6" w:rsidRPr="007C59CC" w14:paraId="720A9C7B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1E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(n) / Total (n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F63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2 / 10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53E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4 / 10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F5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2 / 10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BDC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783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4 / 5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E9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5 / 5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34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4 / 5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7E0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66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7 / 5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4F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6 / 5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EDA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2 / 5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D79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77217296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D7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BF4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35A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 - 1.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05B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8 - 1.08)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000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A4C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26A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2 - 1.1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D60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1 - 1.00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5EB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875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660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 - 1.1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E89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7 - 1.17)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B37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C05DC6" w:rsidRPr="007C59CC" w14:paraId="3861E902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CE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 + G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5FD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3 - 1.3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61D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8 - 1.4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97E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7 - 1.46)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8AD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873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 - 1.3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2CE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0 - 1.5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8C6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 - 1.38)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609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C03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 - 1.4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211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 - 1.5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A67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 - 1.46)</w:t>
            </w: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93D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5D382A1F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60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triglycer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94E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D2D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E6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95C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F2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2DF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2F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B59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B74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C8D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92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C4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05DC6" w:rsidRPr="007C59CC" w14:paraId="16C76E59" w14:textId="77777777" w:rsidTr="007C59CC">
        <w:trPr>
          <w:trHeight w:val="163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149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(n) / Total (n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B83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5 / 10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4A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1 / 10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FCE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1 / 10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22A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45D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2 / 5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252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9 / 5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F1EE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9 / 5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0A1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951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9 / 5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45D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 / 5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6A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 / 5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A62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05DC6" w:rsidRPr="007C59CC" w14:paraId="18CD36F7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9E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CCD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2B8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8 - 1.2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B8F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1 - 1.18)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307E2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5F7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17F3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6 - 1.3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A17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 - 1.35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B2F9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740B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reference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7D7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1 - 1.2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5CA0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56 - 1.00)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C65E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C05DC6" w:rsidRPr="007C59CC" w14:paraId="5D27127A" w14:textId="77777777" w:rsidTr="007C59CC">
        <w:trPr>
          <w:trHeight w:val="327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6D7C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+G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EFA07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3 - 1.86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A990F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 - 1.61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ECF5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7 - 1.81)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4C58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A70D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8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9 - 1.8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77C56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 - 1.70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9CABA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 - 1.80)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33975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008F4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 - 2.10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47578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 - 1.78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B6E1D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*</w:t>
            </w:r>
            <w:r w:rsidRPr="007C59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 - 1.82)</w:t>
            </w: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C0921" w14:textId="77777777" w:rsidR="00C05DC6" w:rsidRPr="007C59CC" w:rsidRDefault="00C05DC6" w:rsidP="001A2A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0675B7E" w14:textId="7B669A95" w:rsidR="00C05DC6" w:rsidRPr="00F55F80" w:rsidRDefault="00C05DC6" w:rsidP="00C05DC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Data are presented as adjusted hazard ratios (HRs) and 95% confidence intervals (CIs). Abbreviations: BP, blood pressure; FBG, fasting blood glucose; HDL, high-density lipoprotein. T</w:t>
      </w:r>
      <w:r w:rsidR="00080EC9">
        <w:rPr>
          <w:rFonts w:ascii="Times New Roman" w:eastAsia="맑은 고딕" w:hAnsi="Times New Roman" w:cs="Times New Roman"/>
          <w:color w:val="000000"/>
          <w:kern w:val="0"/>
          <w:szCs w:val="20"/>
        </w:rPr>
        <w:t>he t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otal models were adjusted for residential area, age, sex, educational level, household income, drinking status, smoking status, physical activity,</w:t>
      </w:r>
      <w:r w:rsidR="00080E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ody mass index (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BMI</w:t>
      </w:r>
      <w:r w:rsidR="00080EC9">
        <w:rPr>
          <w:rFonts w:ascii="Times New Roman" w:eastAsia="맑은 고딕" w:hAnsi="Times New Roman" w:cs="Times New Roman"/>
          <w:color w:val="000000"/>
          <w:kern w:val="0"/>
          <w:szCs w:val="20"/>
        </w:rPr>
        <w:t>)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>, energy intake (kcal/day),</w:t>
      </w:r>
      <w:r w:rsidR="00080E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d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take of white meat (g/day), fish (g/day), vegetable (g/day), fruit (g/day), and dairy (g/day). The male and female models were 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>adjusted for residential area, age, educational level, household income, drinking status, smoking status, physical activity, BMI, energy intake (kcal/day),</w:t>
      </w:r>
      <w:r w:rsidR="0031291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d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take of white meat (g/day), fish (g/day), vegetable (g/day), fruit (g/day), and dairy (g/day). 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1</w:t>
      </w:r>
      <w:r w:rsidRPr="00F55F80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p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teraction was obtained by genotype and red and processed meat consumption as categorical variable</w:t>
      </w:r>
      <w:r w:rsidR="00080EC9">
        <w:rPr>
          <w:rFonts w:ascii="Times New Roman" w:eastAsia="맑은 고딕" w:hAnsi="Times New Roman" w:cs="Times New Roman"/>
          <w:color w:val="000000"/>
          <w:kern w:val="0"/>
          <w:szCs w:val="20"/>
        </w:rPr>
        <w:t>s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d adjusted for covariates. *</w:t>
      </w:r>
      <w:r w:rsidRPr="00F55F80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p</w:t>
      </w:r>
      <w:r w:rsidRPr="00F55F8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Value &lt;0.05.</w:t>
      </w:r>
    </w:p>
    <w:p w14:paraId="74CAF404" w14:textId="721DE36F" w:rsidR="00C05DC6" w:rsidRPr="00F55F80" w:rsidRDefault="00C05DC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sectPr w:rsidR="00C05DC6" w:rsidRPr="00F55F80" w:rsidSect="00391FA7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321BA" w14:textId="77777777" w:rsidR="00995BC2" w:rsidRDefault="00995BC2" w:rsidP="008F73FF">
      <w:pPr>
        <w:spacing w:after="0" w:line="240" w:lineRule="auto"/>
      </w:pPr>
      <w:r>
        <w:separator/>
      </w:r>
    </w:p>
  </w:endnote>
  <w:endnote w:type="continuationSeparator" w:id="0">
    <w:p w14:paraId="346274FC" w14:textId="77777777" w:rsidR="00995BC2" w:rsidRDefault="00995BC2" w:rsidP="008F7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50D69" w14:textId="77777777" w:rsidR="00995BC2" w:rsidRDefault="00995BC2" w:rsidP="008F73FF">
      <w:pPr>
        <w:spacing w:after="0" w:line="240" w:lineRule="auto"/>
      </w:pPr>
      <w:r>
        <w:separator/>
      </w:r>
    </w:p>
  </w:footnote>
  <w:footnote w:type="continuationSeparator" w:id="0">
    <w:p w14:paraId="3DFA4575" w14:textId="77777777" w:rsidR="00995BC2" w:rsidRDefault="00995BC2" w:rsidP="008F73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A1F35"/>
    <w:multiLevelType w:val="hybridMultilevel"/>
    <w:tmpl w:val="FBA45860"/>
    <w:lvl w:ilvl="0" w:tplc="21203C4E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9643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610A"/>
    <w:rsid w:val="00002D2B"/>
    <w:rsid w:val="00020B4C"/>
    <w:rsid w:val="00023CCE"/>
    <w:rsid w:val="00025271"/>
    <w:rsid w:val="00056D69"/>
    <w:rsid w:val="00080EC9"/>
    <w:rsid w:val="00096C00"/>
    <w:rsid w:val="000A62E6"/>
    <w:rsid w:val="000B10F2"/>
    <w:rsid w:val="000B69CF"/>
    <w:rsid w:val="00130909"/>
    <w:rsid w:val="001529B5"/>
    <w:rsid w:val="001B1AF5"/>
    <w:rsid w:val="001B38E1"/>
    <w:rsid w:val="001E2FE4"/>
    <w:rsid w:val="0020208A"/>
    <w:rsid w:val="00212F6A"/>
    <w:rsid w:val="00216657"/>
    <w:rsid w:val="00243C64"/>
    <w:rsid w:val="0025120E"/>
    <w:rsid w:val="00271B61"/>
    <w:rsid w:val="00297957"/>
    <w:rsid w:val="002A28AD"/>
    <w:rsid w:val="002B3702"/>
    <w:rsid w:val="0031291B"/>
    <w:rsid w:val="00373DCF"/>
    <w:rsid w:val="00386DE6"/>
    <w:rsid w:val="00391FA7"/>
    <w:rsid w:val="003A3143"/>
    <w:rsid w:val="003A6AE8"/>
    <w:rsid w:val="003B3AC3"/>
    <w:rsid w:val="00432F83"/>
    <w:rsid w:val="0044495E"/>
    <w:rsid w:val="00457511"/>
    <w:rsid w:val="004970F7"/>
    <w:rsid w:val="004B7DF4"/>
    <w:rsid w:val="004C0E8D"/>
    <w:rsid w:val="004C3E57"/>
    <w:rsid w:val="004D7657"/>
    <w:rsid w:val="00503744"/>
    <w:rsid w:val="00511FD3"/>
    <w:rsid w:val="00580938"/>
    <w:rsid w:val="005B43A6"/>
    <w:rsid w:val="006124A2"/>
    <w:rsid w:val="0065431D"/>
    <w:rsid w:val="006A703B"/>
    <w:rsid w:val="006D3DCA"/>
    <w:rsid w:val="0073610A"/>
    <w:rsid w:val="0078544C"/>
    <w:rsid w:val="00793D27"/>
    <w:rsid w:val="007B31A6"/>
    <w:rsid w:val="007C2892"/>
    <w:rsid w:val="007C59CC"/>
    <w:rsid w:val="007D3D84"/>
    <w:rsid w:val="007F1EB9"/>
    <w:rsid w:val="0081467C"/>
    <w:rsid w:val="00847298"/>
    <w:rsid w:val="008E0BBE"/>
    <w:rsid w:val="008F429D"/>
    <w:rsid w:val="008F73FF"/>
    <w:rsid w:val="00922479"/>
    <w:rsid w:val="00995BC2"/>
    <w:rsid w:val="009A5038"/>
    <w:rsid w:val="009B2D33"/>
    <w:rsid w:val="009B6D2D"/>
    <w:rsid w:val="00A22DB4"/>
    <w:rsid w:val="00A34D99"/>
    <w:rsid w:val="00A51A63"/>
    <w:rsid w:val="00B000AA"/>
    <w:rsid w:val="00B13CF0"/>
    <w:rsid w:val="00BA4024"/>
    <w:rsid w:val="00BA59FF"/>
    <w:rsid w:val="00BC42F4"/>
    <w:rsid w:val="00BD6BC0"/>
    <w:rsid w:val="00BD73A5"/>
    <w:rsid w:val="00BE3AD7"/>
    <w:rsid w:val="00C05357"/>
    <w:rsid w:val="00C05DC6"/>
    <w:rsid w:val="00C13613"/>
    <w:rsid w:val="00C6364F"/>
    <w:rsid w:val="00C70021"/>
    <w:rsid w:val="00CA3785"/>
    <w:rsid w:val="00CA5D28"/>
    <w:rsid w:val="00CD2794"/>
    <w:rsid w:val="00CE31B5"/>
    <w:rsid w:val="00CF02B0"/>
    <w:rsid w:val="00D210A3"/>
    <w:rsid w:val="00D22DCD"/>
    <w:rsid w:val="00D26F37"/>
    <w:rsid w:val="00D3583E"/>
    <w:rsid w:val="00E468D2"/>
    <w:rsid w:val="00EC7F3E"/>
    <w:rsid w:val="00F14099"/>
    <w:rsid w:val="00F36719"/>
    <w:rsid w:val="00F55F80"/>
    <w:rsid w:val="00F728BA"/>
    <w:rsid w:val="00F86333"/>
    <w:rsid w:val="00FA07B1"/>
    <w:rsid w:val="00FB6292"/>
    <w:rsid w:val="00FB791F"/>
    <w:rsid w:val="00FD0A21"/>
    <w:rsid w:val="00FE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9B3FB"/>
  <w15:chartTrackingRefBased/>
  <w15:docId w15:val="{77685235-9E41-4270-838C-5175C0FD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91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10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610A"/>
  </w:style>
  <w:style w:type="paragraph" w:styleId="Footer">
    <w:name w:val="footer"/>
    <w:basedOn w:val="Normal"/>
    <w:link w:val="FooterChar"/>
    <w:uiPriority w:val="99"/>
    <w:unhideWhenUsed/>
    <w:rsid w:val="0073610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610A"/>
  </w:style>
  <w:style w:type="paragraph" w:customStyle="1" w:styleId="EndNoteBibliographyTitle">
    <w:name w:val="EndNote Bibliography Title"/>
    <w:basedOn w:val="Normal"/>
    <w:link w:val="EndNoteBibliographyTitleChar"/>
    <w:rsid w:val="0073610A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10A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3610A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610A"/>
    <w:rPr>
      <w:rFonts w:ascii="Times New Roman" w:eastAsia="맑은 고딕" w:hAnsi="Times New Roman" w:cs="Times New Roman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7361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610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7F1EB9"/>
  </w:style>
  <w:style w:type="character" w:styleId="FollowedHyperlink">
    <w:name w:val="FollowedHyperlink"/>
    <w:basedOn w:val="DefaultParagraphFont"/>
    <w:uiPriority w:val="99"/>
    <w:semiHidden/>
    <w:unhideWhenUsed/>
    <w:rsid w:val="004970F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22DB4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373D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3DC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73D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DC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05DC6"/>
  </w:style>
  <w:style w:type="paragraph" w:styleId="ListParagraph">
    <w:name w:val="List Paragraph"/>
    <w:basedOn w:val="Normal"/>
    <w:uiPriority w:val="34"/>
    <w:qFormat/>
    <w:rsid w:val="0044495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9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yshin@inha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1EC15-383D-49BD-B5D7-118CE05A0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00</Words>
  <Characters>5701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우정</dc:creator>
  <cp:keywords/>
  <dc:description/>
  <cp:lastModifiedBy>Dayeon Shin</cp:lastModifiedBy>
  <cp:revision>2</cp:revision>
  <dcterms:created xsi:type="dcterms:W3CDTF">2022-04-15T03:56:00Z</dcterms:created>
  <dcterms:modified xsi:type="dcterms:W3CDTF">2022-04-15T03:56:00Z</dcterms:modified>
</cp:coreProperties>
</file>